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480EAC" w:rsidR="00D850F0" w:rsidP="00D850F0" w:rsidRDefault="00A86941" w14:paraId="49C396BF" w14:textId="5B055089">
      <w:pPr>
        <w:spacing w:after="240" w:line="276" w:lineRule="auto"/>
        <w:ind w:left="360"/>
        <w:rPr>
          <w:rFonts w:cs="Times New Roman"/>
        </w:rPr>
      </w:pPr>
      <w:r w:rsidR="5419C5FD">
        <w:drawing>
          <wp:inline wp14:editId="037C8539" wp14:anchorId="6B1DDEBF">
            <wp:extent cx="6181725" cy="5419725"/>
            <wp:effectExtent l="0" t="0" r="0" b="0"/>
            <wp:docPr id="1751698683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751698683" name="Picture 1751698683"/>
                    <pic:cNvPicPr/>
                  </pic:nvPicPr>
                  <pic:blipFill>
                    <a:blip xmlns:r="http://schemas.openxmlformats.org/officeDocument/2006/relationships" r:embed="rId154730148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1725" cy="541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E579D03" w:rsidR="04465471">
        <w:rPr>
          <w:rFonts w:cs="Times New Roman"/>
          <w:b w:val="1"/>
          <w:bCs w:val="1"/>
        </w:rPr>
        <w:t xml:space="preserve">Supplementary Figure 18. </w:t>
      </w:r>
      <w:r w:rsidRPr="3E579D03" w:rsidR="04465471">
        <w:rPr>
          <w:rFonts w:eastAsia="Calibri" w:cs="Times New Roman"/>
          <w:b w:val="1"/>
          <w:bCs w:val="1"/>
        </w:rPr>
        <w:t xml:space="preserve">Analyses by progesterone levels for </w:t>
      </w:r>
      <w:r w:rsidRPr="3E579D03" w:rsidR="04465471">
        <w:rPr>
          <w:rFonts w:eastAsia="Calibri" w:cs="Times New Roman"/>
          <w:b w:val="1"/>
          <w:bCs w:val="1"/>
        </w:rPr>
        <w:t>fear</w:t>
      </w:r>
      <w:r w:rsidRPr="3E579D03" w:rsidR="04465471">
        <w:rPr>
          <w:rFonts w:eastAsia="Calibri" w:cs="Times New Roman"/>
          <w:b w:val="1"/>
          <w:bCs w:val="1"/>
        </w:rPr>
        <w:t xml:space="preserve"> acquisition and extinction in mice. </w:t>
      </w:r>
      <w:r w:rsidRPr="3E579D03" w:rsidR="04465471">
        <w:rPr>
          <w:rFonts w:cs="Times New Roman"/>
          <w:b w:val="1"/>
          <w:bCs w:val="1"/>
        </w:rPr>
        <w:t xml:space="preserve"> </w:t>
      </w:r>
      <w:r w:rsidRPr="3E579D03" w:rsidR="04465471">
        <w:rPr>
          <w:rFonts w:eastAsia="Calibri" w:cs="Times New Roman"/>
        </w:rPr>
        <w:t xml:space="preserve">Panel A shows fear acquisition, Panel B shows fear extinction, Panel C shows a comparison of early and late timepoints in fear acquisition, and Panel D shows a comparison of early and late timepoints in </w:t>
      </w:r>
      <w:r w:rsidRPr="3E579D03" w:rsidR="04465471">
        <w:rPr>
          <w:rFonts w:eastAsia="Calibri" w:cs="Times New Roman"/>
        </w:rPr>
        <w:t>fear</w:t>
      </w:r>
      <w:r w:rsidRPr="3E579D03" w:rsidR="04465471">
        <w:rPr>
          <w:rFonts w:eastAsia="Calibri" w:cs="Times New Roman"/>
        </w:rPr>
        <w:t xml:space="preserve"> extinction. Hab: habituation, CS1, CS2, CS3, CS4, CS5: conditioned stimulus, CS1-5, CS6-10, CS11-15, CS16-20, CS21-25, C26-30: blocks grouping 5 conditioned stimuli each. </w:t>
      </w:r>
    </w:p>
    <w:p w:rsidRPr="00D850F0" w:rsidR="004E7647" w:rsidP="00D850F0" w:rsidRDefault="004E7647" w14:paraId="59D79AF9" w14:textId="4DEC3AD1"/>
    <w:sectPr w:rsidRPr="00D850F0" w:rsidR="004E7647" w:rsidSect="00A93EF0">
      <w:pgSz w:w="11906" w:h="16838" w:orient="portrait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dirty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0875E0"/>
    <w:rsid w:val="000A249C"/>
    <w:rsid w:val="000B1692"/>
    <w:rsid w:val="000E3E30"/>
    <w:rsid w:val="00147936"/>
    <w:rsid w:val="0018309D"/>
    <w:rsid w:val="001E40D6"/>
    <w:rsid w:val="002160A0"/>
    <w:rsid w:val="00451F64"/>
    <w:rsid w:val="00455A08"/>
    <w:rsid w:val="004A1167"/>
    <w:rsid w:val="004E6AD1"/>
    <w:rsid w:val="004E7647"/>
    <w:rsid w:val="00551298"/>
    <w:rsid w:val="005740FA"/>
    <w:rsid w:val="005A36F9"/>
    <w:rsid w:val="005C417C"/>
    <w:rsid w:val="006741D8"/>
    <w:rsid w:val="006779F0"/>
    <w:rsid w:val="0069434D"/>
    <w:rsid w:val="00696548"/>
    <w:rsid w:val="006F172C"/>
    <w:rsid w:val="00792642"/>
    <w:rsid w:val="008437B7"/>
    <w:rsid w:val="00846D99"/>
    <w:rsid w:val="0096669C"/>
    <w:rsid w:val="00971A6B"/>
    <w:rsid w:val="00A86941"/>
    <w:rsid w:val="00A93EF0"/>
    <w:rsid w:val="00AC1520"/>
    <w:rsid w:val="00AD2A24"/>
    <w:rsid w:val="00AD7AC5"/>
    <w:rsid w:val="00B15D72"/>
    <w:rsid w:val="00B23111"/>
    <w:rsid w:val="00B801DB"/>
    <w:rsid w:val="00BB59E6"/>
    <w:rsid w:val="00BF63DF"/>
    <w:rsid w:val="00CE37BA"/>
    <w:rsid w:val="00D61541"/>
    <w:rsid w:val="00D850F0"/>
    <w:rsid w:val="00DC5473"/>
    <w:rsid w:val="00E27F9F"/>
    <w:rsid w:val="00EA1B09"/>
    <w:rsid w:val="00FB5DCE"/>
    <w:rsid w:val="00FD49B0"/>
    <w:rsid w:val="04465471"/>
    <w:rsid w:val="3E579D03"/>
    <w:rsid w:val="5419C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93EF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93EF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93EF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4" /><Relationship Type="http://schemas.openxmlformats.org/officeDocument/2006/relationships/image" Target="/media/image2.png" Id="rId154730148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ime Fabregat Nabás</dc:creator>
  <keywords/>
  <dc:description/>
  <lastModifiedBy>Jaime Fabregat Nabás</lastModifiedBy>
  <revision>4</revision>
  <dcterms:created xsi:type="dcterms:W3CDTF">2026-03-24T16:23:00.0000000Z</dcterms:created>
  <dcterms:modified xsi:type="dcterms:W3CDTF">2026-06-02T16:50:28.391865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